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955"/>
        <w:tblW w:w="5052" w:type="pct"/>
        <w:tblLayout w:type="fixed"/>
        <w:tblLook w:val="04A0" w:firstRow="1" w:lastRow="0" w:firstColumn="1" w:lastColumn="0" w:noHBand="0" w:noVBand="1"/>
      </w:tblPr>
      <w:tblGrid>
        <w:gridCol w:w="1241"/>
        <w:gridCol w:w="3193"/>
        <w:gridCol w:w="1634"/>
        <w:gridCol w:w="1343"/>
        <w:gridCol w:w="1130"/>
        <w:gridCol w:w="1893"/>
        <w:gridCol w:w="1300"/>
        <w:gridCol w:w="1374"/>
        <w:gridCol w:w="1393"/>
        <w:gridCol w:w="2008"/>
        <w:gridCol w:w="1841"/>
        <w:gridCol w:w="4784"/>
      </w:tblGrid>
      <w:tr w:rsidR="00044342" w:rsidRPr="00BD0861" w14:paraId="6926868C" w14:textId="77777777" w:rsidTr="00044342">
        <w:trPr>
          <w:trHeight w:val="300"/>
        </w:trPr>
        <w:tc>
          <w:tcPr>
            <w:tcW w:w="2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BABA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2B57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Objective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842B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3E1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A5DF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TNBC No.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0C7D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Subtypes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0542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Endpoint</w:t>
            </w: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738A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Follow-up (months)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68A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Primary treatment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6BC5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BMI classification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43E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Overweight (%)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C403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b/>
                <w:color w:val="000000"/>
                <w:kern w:val="0"/>
                <w:sz w:val="22"/>
              </w:rPr>
              <w:t>Conclusion</w:t>
            </w:r>
          </w:p>
        </w:tc>
      </w:tr>
      <w:tr w:rsidR="00044342" w:rsidRPr="00BD0861" w14:paraId="3D007B29" w14:textId="77777777" w:rsidTr="00044342">
        <w:trPr>
          <w:trHeight w:val="315"/>
        </w:trPr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9270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ait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838A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evaluat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the relationship between obesity and diabetes with TNBC survival outcome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F74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retrospective</w:t>
            </w:r>
            <w:proofErr w:type="gramEnd"/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BC0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African American and Caucasian 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332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4F6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NBC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C5D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DFS, O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44F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40.1 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C386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Surgical treatment 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C9F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&lt;25, 25.0-29.99, 30-34.99, ≥3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E95D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75.9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3AD9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Obesity and diabetes did not significantly affect survival for patients with TNBC</w:t>
            </w:r>
          </w:p>
        </w:tc>
      </w:tr>
      <w:tr w:rsidR="00044342" w:rsidRPr="00BD0861" w14:paraId="04874D07" w14:textId="77777777" w:rsidTr="00044342">
        <w:trPr>
          <w:trHeight w:val="3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60D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89D" w14:textId="77777777" w:rsidR="00044342" w:rsidRPr="00BD0861" w:rsidRDefault="00044342" w:rsidP="00A60902">
            <w:pPr>
              <w:widowControl/>
              <w:spacing w:after="2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evaluat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whether obesity is a risk factor for different breast cancer subtypes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AB59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retrospective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6C7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B25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47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DEAA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NBC, luminal A, luminal B, Her-2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10C0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Occur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34B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C3A9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Surgical treatment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E7E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&lt;18.5, 18.5-25, 25-30, &gt;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7A9A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73.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630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h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overweight and obesity groups are associated with increased TNBC risk</w:t>
            </w:r>
          </w:p>
        </w:tc>
      </w:tr>
      <w:tr w:rsidR="00044342" w:rsidRPr="00BD0861" w14:paraId="693BC3AB" w14:textId="77777777" w:rsidTr="00044342">
        <w:trPr>
          <w:trHeight w:val="3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3FF" w14:textId="77777777" w:rsidR="00044342" w:rsidRPr="00BD0861" w:rsidRDefault="003C403C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hyperlink r:id="rId6" w:history="1">
              <w:r w:rsidR="00044342" w:rsidRPr="00BD0861">
                <w:rPr>
                  <w:rFonts w:eastAsia="宋体" w:cs="Times New Roman"/>
                  <w:color w:val="000000"/>
                  <w:kern w:val="0"/>
                  <w:sz w:val="22"/>
                </w:rPr>
                <w:t>Turkoz</w:t>
              </w:r>
            </w:hyperlink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F27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evaluat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the impact of obesity on tumor features, hormonal status, recurrence and mortality in premenopausal breast cancer patient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CC1F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retrospective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31E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12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12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47C6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NBC, luminal A, luminal B, Her-2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4BE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DFS, O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062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29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4C2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232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18.5-25, 25-30, &gt;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917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416D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Obesity is associated with ER and PR negative tumors and poor OS in premenopausal women with breast cancer</w:t>
            </w:r>
          </w:p>
        </w:tc>
      </w:tr>
      <w:tr w:rsidR="00044342" w:rsidRPr="00BD0861" w14:paraId="5877D865" w14:textId="77777777" w:rsidTr="00044342">
        <w:trPr>
          <w:trHeight w:val="3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57E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Fontanella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5B9A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evaluat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the impact of obesity on </w:t>
            </w: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eoadjuvant</w:t>
            </w:r>
            <w:proofErr w:type="spell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treatment outcom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210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pooled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809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483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32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970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NBC,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luminal-like, HER2/luminal, HER2-lik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CACB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DFS, OS, </w:t>
            </w: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B364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42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2D6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eoadjuvan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755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&lt;18.5, 18.5-24.99, 25-29.99, 30-39.99, ≥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E68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50.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2E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Mean DFS and OS were shorter in obese and very obese compared with normal weight patients </w:t>
            </w: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which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was consistent in luminal-like and </w:t>
            </w: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NBC.Higher</w:t>
            </w:r>
            <w:proofErr w:type="spell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BMI was associated with lower </w:t>
            </w: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pCR</w:t>
            </w:r>
            <w:proofErr w:type="spell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and a detrimental impact on survival.</w:t>
            </w:r>
          </w:p>
        </w:tc>
      </w:tr>
      <w:tr w:rsidR="00044342" w:rsidRPr="00BD0861" w14:paraId="7B5449DB" w14:textId="77777777" w:rsidTr="00044342">
        <w:trPr>
          <w:trHeight w:val="3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7F8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Pierobon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E41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evaluat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the association between obesity, menopause status and TNBC risk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4196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meta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analysis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01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4F9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384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227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NBC, non-TNB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03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Occur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042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23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4F7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&lt;30,≥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A99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9497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High BMI represents a risk factor for non-TNBC especially in post-menopausal women. In the pre-menopausal group, a significant association between BMI and TNBCs was observed.</w:t>
            </w:r>
          </w:p>
        </w:tc>
      </w:tr>
      <w:tr w:rsidR="00044342" w:rsidRPr="00BD0861" w14:paraId="6723CCC6" w14:textId="77777777" w:rsidTr="00044342">
        <w:trPr>
          <w:trHeight w:val="30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5110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Jai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D26A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evaluat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the impact of obesity on breast cancer incidence, recurrence and mortality.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133B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review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BFC2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6319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85F5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D39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C5B6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C03D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DE4C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C016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C17E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Obese women had a 33 % increased risk of both breast cancer-specific and overall mortality</w:t>
            </w:r>
          </w:p>
        </w:tc>
      </w:tr>
      <w:tr w:rsidR="00044342" w:rsidRPr="00BD0861" w14:paraId="4507FE57" w14:textId="77777777" w:rsidTr="00044342">
        <w:trPr>
          <w:trHeight w:val="300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A523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Hao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2E6B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evaluate</w:t>
            </w:r>
            <w:proofErr w:type="gramEnd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 the impact of obesity on breast cancer-specific survival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in Chinese patients treated for TNBC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89EA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retrospective</w:t>
            </w:r>
            <w:proofErr w:type="gramEnd"/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6593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7F23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1106 TNBC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272D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TNBC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AB6E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BCS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A31B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44.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31E4B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 xml:space="preserve">Surgical treatment 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1B21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≤24, &gt;2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B2CF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40.7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5F4F" w14:textId="77777777" w:rsidR="00044342" w:rsidRPr="00BD0861" w:rsidRDefault="00044342" w:rsidP="00A609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D0861">
              <w:rPr>
                <w:rFonts w:eastAsia="宋体" w:cs="Times New Roman"/>
                <w:color w:val="000000"/>
                <w:kern w:val="0"/>
                <w:sz w:val="22"/>
              </w:rPr>
              <w:t>Overweight is a prognostic factor for TNBCs in premenopausal Chinese women</w:t>
            </w:r>
          </w:p>
        </w:tc>
      </w:tr>
    </w:tbl>
    <w:p w14:paraId="5EB522A0" w14:textId="6580B3F4" w:rsidR="00044342" w:rsidRPr="00BD0861" w:rsidRDefault="00044342" w:rsidP="00044342">
      <w:pPr>
        <w:jc w:val="left"/>
        <w:rPr>
          <w:rFonts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/>
          <w:b/>
          <w:color w:val="000000"/>
          <w:kern w:val="0"/>
          <w:sz w:val="24"/>
          <w:szCs w:val="24"/>
        </w:rPr>
        <w:t>Supp</w:t>
      </w:r>
      <w:r w:rsidR="003C403C">
        <w:rPr>
          <w:rFonts w:eastAsia="宋体" w:cs="Times New Roman"/>
          <w:b/>
          <w:color w:val="000000"/>
          <w:kern w:val="0"/>
          <w:sz w:val="24"/>
          <w:szCs w:val="24"/>
        </w:rPr>
        <w:t>orting Information</w:t>
      </w:r>
      <w:r>
        <w:rPr>
          <w:rFonts w:eastAsia="宋体" w:cs="Times New Roman"/>
          <w:b/>
          <w:color w:val="000000"/>
          <w:kern w:val="0"/>
          <w:sz w:val="24"/>
          <w:szCs w:val="24"/>
        </w:rPr>
        <w:t xml:space="preserve"> </w:t>
      </w:r>
      <w:r w:rsidR="003C403C">
        <w:rPr>
          <w:rFonts w:eastAsia="宋体" w:cs="Times New Roman"/>
          <w:b/>
          <w:color w:val="000000"/>
          <w:kern w:val="0"/>
          <w:sz w:val="24"/>
          <w:szCs w:val="24"/>
        </w:rPr>
        <w:t>Table</w:t>
      </w:r>
      <w:r>
        <w:rPr>
          <w:rFonts w:eastAsia="宋体" w:cs="Times New Roman"/>
          <w:b/>
          <w:color w:val="000000"/>
          <w:kern w:val="0"/>
          <w:sz w:val="24"/>
          <w:szCs w:val="24"/>
        </w:rPr>
        <w:t xml:space="preserve"> </w:t>
      </w:r>
      <w:r w:rsidR="003C403C">
        <w:rPr>
          <w:rFonts w:eastAsia="宋体" w:cs="Times New Roman"/>
          <w:b/>
          <w:color w:val="000000"/>
          <w:kern w:val="0"/>
          <w:sz w:val="24"/>
          <w:szCs w:val="24"/>
        </w:rPr>
        <w:t>S</w:t>
      </w:r>
      <w:bookmarkStart w:id="0" w:name="_GoBack"/>
      <w:bookmarkEnd w:id="0"/>
      <w:r w:rsidRPr="00044342">
        <w:rPr>
          <w:rFonts w:eastAsia="宋体" w:cs="Times New Roman"/>
          <w:b/>
          <w:color w:val="000000"/>
          <w:kern w:val="0"/>
          <w:sz w:val="24"/>
          <w:szCs w:val="24"/>
        </w:rPr>
        <w:t>1</w:t>
      </w:r>
      <w:r w:rsidRPr="00BD0861">
        <w:rPr>
          <w:rFonts w:eastAsia="宋体" w:cs="Times New Roman"/>
          <w:color w:val="000000"/>
          <w:kern w:val="0"/>
          <w:sz w:val="24"/>
          <w:szCs w:val="24"/>
        </w:rPr>
        <w:t xml:space="preserve"> summary of the reviewer’s mentioned papers and ours</w:t>
      </w:r>
    </w:p>
    <w:p w14:paraId="65FE37DA" w14:textId="77777777" w:rsidR="00044342" w:rsidRPr="00BD0861" w:rsidRDefault="00044342" w:rsidP="00044342">
      <w:pPr>
        <w:jc w:val="left"/>
        <w:rPr>
          <w:rFonts w:eastAsia="宋体" w:cs="Times New Roman"/>
          <w:color w:val="000000"/>
          <w:kern w:val="0"/>
          <w:sz w:val="24"/>
          <w:szCs w:val="24"/>
        </w:rPr>
      </w:pPr>
    </w:p>
    <w:sectPr w:rsidR="00044342" w:rsidRPr="00BD0861" w:rsidSect="003B029F">
      <w:pgSz w:w="23814" w:h="16840" w:orient="landscape" w:code="8"/>
      <w:pgMar w:top="567" w:right="567" w:bottom="567" w:left="56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5108E7"/>
    <w:multiLevelType w:val="hybridMultilevel"/>
    <w:tmpl w:val="6B3A093E"/>
    <w:lvl w:ilvl="0" w:tplc="3C54B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1D20D55"/>
    <w:multiLevelType w:val="hybridMultilevel"/>
    <w:tmpl w:val="92DEEFE8"/>
    <w:lvl w:ilvl="0" w:tplc="85E061A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Times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342"/>
    <w:rsid w:val="00044342"/>
    <w:rsid w:val="003A5625"/>
    <w:rsid w:val="003B029F"/>
    <w:rsid w:val="003C403C"/>
    <w:rsid w:val="00A60902"/>
    <w:rsid w:val="00C4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D9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34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434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34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43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5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pubmed/?term=Turkoz%20FP%5BAuthor%5D&amp;cauthor=true&amp;cauthor_uid=23818343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77</Words>
  <Characters>2151</Characters>
  <Application>Microsoft Macintosh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爽</dc:creator>
  <cp:keywords/>
  <dc:description/>
  <cp:lastModifiedBy>郝 爽</cp:lastModifiedBy>
  <cp:revision>3</cp:revision>
  <dcterms:created xsi:type="dcterms:W3CDTF">2015-05-05T16:37:00Z</dcterms:created>
  <dcterms:modified xsi:type="dcterms:W3CDTF">2015-05-08T17:09:00Z</dcterms:modified>
</cp:coreProperties>
</file>